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 - Questionnair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distribution frequencies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Usual procedures performed by participant laboratories (n= 92).</w:t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3950"/>
        <w:gridCol w:w="975"/>
        <w:gridCol w:w="993"/>
      </w:tblGrid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Questions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- In which tube do you usually perform blood collection?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DTA Tub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Citrate Tub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Xgene blood RNA tub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empus Tub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-Heparine Tub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  - Do you collect the blood on your own or do you receive the blood collected from elsewhere?                                   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lle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ce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llect and receive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- How many milliliters of blood do you collect?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m</w:t>
            </w:r>
            <w:ins w:id="0" w:author="user" w:date="2014-05-26T14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t>L</w:t>
              </w:r>
            </w:ins>
            <w:del w:id="1" w:author="user" w:date="2014-05-26T14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l</w:delText>
              </w:r>
            </w:del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≤ m</w:t>
            </w:r>
            <w:ins w:id="2" w:author="user" w:date="2014-05-26T14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t>L</w:t>
              </w:r>
            </w:ins>
            <w:del w:id="3" w:author="user" w:date="2014-05-26T14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l</w:delText>
              </w:r>
            </w:del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≤ 5 m</w:t>
            </w:r>
            <w:ins w:id="4" w:author="user" w:date="2014-05-26T14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t>L</w:t>
              </w:r>
            </w:ins>
            <w:del w:id="5" w:author="user" w:date="2014-05-26T14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l</w:delText>
              </w:r>
            </w:del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 m</w:t>
            </w:r>
            <w:ins w:id="6" w:author="user" w:date="2014-05-26T14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t>L</w:t>
              </w:r>
            </w:ins>
            <w:del w:id="7" w:author="user" w:date="2014-05-26T14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l</w:delText>
              </w:r>
            </w:del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≤ m</w:t>
            </w:r>
            <w:ins w:id="8" w:author="user" w:date="2014-05-26T14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t>L</w:t>
              </w:r>
            </w:ins>
            <w:del w:id="9" w:author="user" w:date="2014-05-26T14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l</w:delText>
              </w:r>
            </w:del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≤ 10 m</w:t>
            </w:r>
            <w:ins w:id="10" w:author="user" w:date="2014-05-26T14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t>L</w:t>
              </w:r>
            </w:ins>
            <w:del w:id="11" w:author="user" w:date="2014-05-26T14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l</w:delText>
              </w:r>
            </w:del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gt;10 m</w:t>
            </w:r>
            <w:ins w:id="12" w:author="user" w:date="2014-05-26T14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t>L</w:t>
              </w:r>
            </w:ins>
            <w:del w:id="13" w:author="user" w:date="2014-05-26T14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l</w:delText>
              </w:r>
            </w:del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-  How many milliliters of blood do you receive?                        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m</w:t>
            </w:r>
            <w:ins w:id="14" w:author="user" w:date="2014-05-26T14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t>L</w:t>
              </w:r>
            </w:ins>
            <w:del w:id="15" w:author="user" w:date="2014-05-26T14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l</w:delText>
              </w:r>
            </w:del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≤ m</w:t>
            </w:r>
            <w:ins w:id="16" w:author="user" w:date="2014-05-26T14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t>L</w:t>
              </w:r>
            </w:ins>
            <w:del w:id="17" w:author="user" w:date="2014-05-26T14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l</w:delText>
              </w:r>
            </w:del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≤ 5 m</w:t>
            </w:r>
            <w:ins w:id="18" w:author="user" w:date="2014-05-26T14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t>L</w:t>
              </w:r>
            </w:ins>
            <w:del w:id="19" w:author="user" w:date="2014-05-26T14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l</w:delText>
              </w:r>
            </w:del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 m</w:t>
            </w:r>
            <w:ins w:id="20" w:author="user" w:date="2014-05-26T14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t>L</w:t>
              </w:r>
            </w:ins>
            <w:del w:id="21" w:author="user" w:date="2014-05-26T14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l</w:delText>
              </w:r>
            </w:del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≤ m</w:t>
            </w:r>
            <w:ins w:id="22" w:author="user" w:date="2014-05-26T14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t>L</w:t>
              </w:r>
            </w:ins>
            <w:del w:id="23" w:author="user" w:date="2014-05-26T14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l</w:delText>
              </w:r>
            </w:del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≤ 10 m</w:t>
            </w:r>
            <w:ins w:id="24" w:author="user" w:date="2014-05-26T14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t>L</w:t>
              </w:r>
            </w:ins>
            <w:del w:id="25" w:author="user" w:date="2014-05-26T14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l</w:delText>
              </w:r>
            </w:del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gt;10 ml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 - How long is the usual time interval between the blood collection/receipt and the RNA extraction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 h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 h  &lt; h ≤ 24 h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 h  &lt; h ≤ 480 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gt;480 h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- Only for those that receive blood from elsewhere: at what temperature is the collected blood usually delivered to you?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80°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0°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°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2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 - At what temperature you store the collected blood before RNA extraction?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80°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0°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°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 - What is the procedure for RNA extraction?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o you use a kit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yes, what is the kit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e procedure is: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gnetic Bea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Xge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cipit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ilic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ss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omati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nu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 - How many milliliters of blood do you use for RNA extraction?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 m</w:t>
            </w:r>
            <w:ins w:id="26" w:author="user" w:date="2014-05-26T14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t>L</w:t>
              </w:r>
            </w:ins>
            <w:del w:id="27" w:author="user" w:date="2014-05-26T14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l</w:delText>
              </w:r>
            </w:del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gt;5 m</w:t>
            </w:r>
            <w:ins w:id="28" w:author="user" w:date="2014-05-26T14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t>L</w:t>
              </w:r>
            </w:ins>
            <w:del w:id="29" w:author="user" w:date="2014-05-26T14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l</w:delText>
              </w:r>
            </w:del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 - Do you evaluate the yield and purity of extracted RNA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f  the answer is "Yes": what is the method?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ilent Technolog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iboGreen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30" w:author="user" w:date="2014-05-27T15:54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Spectrophotometric    </w:delText>
              </w:r>
            </w:del>
            <w:ins w:id="31" w:author="user" w:date="2014-05-27T15:54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t xml:space="preserve">Spectrophotometer   </w:t>
              </w:r>
            </w:ins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gilent technology + Spectrophotometer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Other  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 - How long is the usual time interval between the RNA extraction and concentration evaluation?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 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 h &lt; h ≤ 24 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gt;24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 - What kind of analysis do you usually perform on your extracted RNA?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icroarray evaluation                                          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IN evaluation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T and PC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T and qPCR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IN + RT  and qPCR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IN + RT and PCR + RT and qPCR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T and qPCR +microarray evaluation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T and PCR + RT and qPCR + microarray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T and  PCR + RT and qPCR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- How long is the time interval between the RNA extraction and analysis of RNA?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 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 h &lt; h ≤ 24 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 h &lt; h ≤ 120 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0 h &lt; h ≤ 240 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gt;240 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- At what temperature do you usually store the extracted RNA?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80°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0°C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- For how long do you usually store RNA?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 stora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onth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ars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0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- Is your laboratory accredited to perform molecular diagnostic tests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f yes, which kind of accreditation do you have?      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ss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ademi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SO 15189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stitution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ion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Other                         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</w:t>
            </w:r>
          </w:p>
        </w:tc>
      </w:tr>
    </w:tbl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14:19:00Z</dcterms:created>
  <dc:creator>Francesca</dc:creator>
  <dc:description/>
  <cp:keywords/>
  <dc:language>en-US</dc:language>
  <cp:lastModifiedBy>user</cp:lastModifiedBy>
  <cp:lastPrinted>2012-07-02T12:37:00Z</cp:lastPrinted>
  <dcterms:modified xsi:type="dcterms:W3CDTF">2014-05-27T13:54:00Z</dcterms:modified>
  <cp:revision>11</cp:revision>
  <dc:subject/>
  <dc:title>Questions</dc:title>
</cp:coreProperties>
</file>